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6D593" w14:textId="345E34E2" w:rsidR="00F76EB0" w:rsidRPr="008C4D50" w:rsidRDefault="00F76EB0" w:rsidP="00F76EB0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8C4D50">
        <w:rPr>
          <w:b/>
          <w:bCs/>
          <w:sz w:val="22"/>
          <w:szCs w:val="22"/>
        </w:rPr>
        <w:t xml:space="preserve">Table </w:t>
      </w:r>
      <w:r w:rsidR="00923653">
        <w:rPr>
          <w:b/>
          <w:bCs/>
          <w:sz w:val="22"/>
          <w:szCs w:val="22"/>
        </w:rPr>
        <w:t>3</w:t>
      </w:r>
      <w:r w:rsidRPr="008C4D50">
        <w:rPr>
          <w:b/>
          <w:bCs/>
          <w:sz w:val="22"/>
          <w:szCs w:val="22"/>
        </w:rPr>
        <w:t>.</w:t>
      </w:r>
      <w:r w:rsidRPr="008C4D50">
        <w:rPr>
          <w:sz w:val="22"/>
          <w:szCs w:val="22"/>
        </w:rPr>
        <w:t xml:space="preserve"> CAB Quarterly Meetings. The purpose, topics, questions asked to CAB members, main takeaways, and deliverables of each CAB meeting are presented. </w:t>
      </w:r>
    </w:p>
    <w:p w14:paraId="6E2C4CBB" w14:textId="77777777" w:rsidR="00F76EB0" w:rsidRPr="008C4D50" w:rsidRDefault="00F76EB0" w:rsidP="00F76EB0">
      <w:pPr>
        <w:rPr>
          <w:sz w:val="22"/>
          <w:szCs w:val="22"/>
        </w:rPr>
      </w:pPr>
    </w:p>
    <w:tbl>
      <w:tblPr>
        <w:tblStyle w:val="TableGrid"/>
        <w:tblW w:w="1148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2410"/>
        <w:gridCol w:w="2126"/>
        <w:gridCol w:w="1984"/>
        <w:gridCol w:w="1985"/>
        <w:gridCol w:w="1701"/>
      </w:tblGrid>
      <w:tr w:rsidR="00F76EB0" w:rsidRPr="008C4D50" w14:paraId="468808B0" w14:textId="77777777" w:rsidTr="006E1CE2">
        <w:tc>
          <w:tcPr>
            <w:tcW w:w="1277" w:type="dxa"/>
          </w:tcPr>
          <w:p w14:paraId="4362E87E" w14:textId="77777777" w:rsidR="00F76EB0" w:rsidRPr="008C4D50" w:rsidRDefault="00F76EB0" w:rsidP="006E1CE2">
            <w:pPr>
              <w:jc w:val="center"/>
              <w:rPr>
                <w:b/>
                <w:bCs/>
                <w:sz w:val="22"/>
                <w:szCs w:val="22"/>
              </w:rPr>
            </w:pPr>
            <w:r w:rsidRPr="008C4D50">
              <w:rPr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2410" w:type="dxa"/>
          </w:tcPr>
          <w:p w14:paraId="447DEF62" w14:textId="77777777" w:rsidR="00F76EB0" w:rsidRPr="008C4D50" w:rsidRDefault="00F76EB0" w:rsidP="006E1CE2">
            <w:pPr>
              <w:jc w:val="center"/>
              <w:rPr>
                <w:b/>
                <w:bCs/>
                <w:sz w:val="22"/>
                <w:szCs w:val="22"/>
              </w:rPr>
            </w:pPr>
            <w:r w:rsidRPr="008C4D50">
              <w:rPr>
                <w:b/>
                <w:bCs/>
                <w:sz w:val="22"/>
                <w:szCs w:val="22"/>
              </w:rPr>
              <w:t>Purpose</w:t>
            </w:r>
          </w:p>
        </w:tc>
        <w:tc>
          <w:tcPr>
            <w:tcW w:w="2126" w:type="dxa"/>
          </w:tcPr>
          <w:p w14:paraId="2E5552A0" w14:textId="77777777" w:rsidR="00F76EB0" w:rsidRPr="008C4D50" w:rsidRDefault="00F76EB0" w:rsidP="006E1CE2">
            <w:pPr>
              <w:jc w:val="center"/>
              <w:rPr>
                <w:b/>
                <w:bCs/>
                <w:sz w:val="22"/>
                <w:szCs w:val="22"/>
              </w:rPr>
            </w:pPr>
            <w:r w:rsidRPr="008C4D50">
              <w:rPr>
                <w:b/>
                <w:bCs/>
                <w:sz w:val="22"/>
                <w:szCs w:val="22"/>
              </w:rPr>
              <w:t>Topics</w:t>
            </w:r>
          </w:p>
        </w:tc>
        <w:tc>
          <w:tcPr>
            <w:tcW w:w="1984" w:type="dxa"/>
          </w:tcPr>
          <w:p w14:paraId="1A4F9DAB" w14:textId="77777777" w:rsidR="00F76EB0" w:rsidRPr="008C4D50" w:rsidRDefault="00F76EB0" w:rsidP="006E1CE2">
            <w:pPr>
              <w:jc w:val="center"/>
              <w:rPr>
                <w:b/>
                <w:bCs/>
                <w:sz w:val="22"/>
                <w:szCs w:val="22"/>
              </w:rPr>
            </w:pPr>
            <w:r w:rsidRPr="008C4D50">
              <w:rPr>
                <w:b/>
                <w:bCs/>
                <w:sz w:val="22"/>
                <w:szCs w:val="22"/>
              </w:rPr>
              <w:t>Questions to the CAB</w:t>
            </w:r>
          </w:p>
        </w:tc>
        <w:tc>
          <w:tcPr>
            <w:tcW w:w="1985" w:type="dxa"/>
          </w:tcPr>
          <w:p w14:paraId="7B605EEB" w14:textId="77777777" w:rsidR="00F76EB0" w:rsidRPr="008C4D50" w:rsidRDefault="00F76EB0" w:rsidP="006E1CE2">
            <w:pPr>
              <w:jc w:val="center"/>
              <w:rPr>
                <w:b/>
                <w:bCs/>
                <w:sz w:val="22"/>
                <w:szCs w:val="22"/>
              </w:rPr>
            </w:pPr>
            <w:r w:rsidRPr="008C4D50">
              <w:rPr>
                <w:b/>
                <w:bCs/>
                <w:sz w:val="22"/>
                <w:szCs w:val="22"/>
              </w:rPr>
              <w:t>Main Takeaways</w:t>
            </w:r>
          </w:p>
        </w:tc>
        <w:tc>
          <w:tcPr>
            <w:tcW w:w="1701" w:type="dxa"/>
          </w:tcPr>
          <w:p w14:paraId="3B26473F" w14:textId="77777777" w:rsidR="00F76EB0" w:rsidRPr="008C4D50" w:rsidRDefault="00F76EB0" w:rsidP="006E1CE2">
            <w:pPr>
              <w:jc w:val="center"/>
              <w:rPr>
                <w:b/>
                <w:bCs/>
                <w:sz w:val="22"/>
                <w:szCs w:val="22"/>
              </w:rPr>
            </w:pPr>
            <w:r w:rsidRPr="008C4D50">
              <w:rPr>
                <w:b/>
                <w:bCs/>
                <w:sz w:val="22"/>
                <w:szCs w:val="22"/>
              </w:rPr>
              <w:t>Meeting Deliverables</w:t>
            </w:r>
          </w:p>
        </w:tc>
      </w:tr>
      <w:tr w:rsidR="00F76EB0" w:rsidRPr="008C4D50" w14:paraId="78E5D7DC" w14:textId="77777777" w:rsidTr="006E1CE2">
        <w:tc>
          <w:tcPr>
            <w:tcW w:w="1277" w:type="dxa"/>
          </w:tcPr>
          <w:p w14:paraId="6BC228BE" w14:textId="77777777" w:rsidR="00F76EB0" w:rsidRPr="008C4D50" w:rsidRDefault="00F76EB0" w:rsidP="006E1CE2">
            <w:pPr>
              <w:spacing w:after="240"/>
              <w:jc w:val="center"/>
              <w:rPr>
                <w:sz w:val="22"/>
                <w:szCs w:val="22"/>
              </w:rPr>
            </w:pPr>
            <w:r w:rsidRPr="008C4D50">
              <w:rPr>
                <w:sz w:val="22"/>
                <w:szCs w:val="22"/>
              </w:rPr>
              <w:t>June 5, 2023</w:t>
            </w:r>
          </w:p>
        </w:tc>
        <w:tc>
          <w:tcPr>
            <w:tcW w:w="2410" w:type="dxa"/>
          </w:tcPr>
          <w:p w14:paraId="12A1F4F1" w14:textId="77777777" w:rsidR="00F76EB0" w:rsidRPr="008C4D50" w:rsidRDefault="00F76EB0" w:rsidP="006E1CE2">
            <w:pPr>
              <w:spacing w:after="240"/>
              <w:rPr>
                <w:sz w:val="22"/>
                <w:szCs w:val="22"/>
              </w:rPr>
            </w:pPr>
            <w:r w:rsidRPr="008C4D50">
              <w:rPr>
                <w:sz w:val="22"/>
                <w:szCs w:val="22"/>
              </w:rPr>
              <w:t>Welcome/Introduction</w:t>
            </w:r>
          </w:p>
        </w:tc>
        <w:tc>
          <w:tcPr>
            <w:tcW w:w="2126" w:type="dxa"/>
          </w:tcPr>
          <w:p w14:paraId="6A3E7506" w14:textId="77777777" w:rsidR="00F76EB0" w:rsidRPr="008C4D50" w:rsidRDefault="00F76EB0" w:rsidP="00F76EB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lp CAB members gain an understanding of the unique backgrounds of their co-members through the interactive introduction session.</w:t>
            </w:r>
          </w:p>
          <w:p w14:paraId="791C5F36" w14:textId="77777777" w:rsidR="00F76EB0" w:rsidRPr="008C4D50" w:rsidRDefault="00F76EB0" w:rsidP="00F76EB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lectively build a set of goals for CAB through level-setting exercises.</w:t>
            </w:r>
          </w:p>
          <w:p w14:paraId="507D9A5F" w14:textId="77777777" w:rsidR="00F76EB0" w:rsidRPr="008C4D50" w:rsidRDefault="00F76EB0" w:rsidP="00F76EB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tain feedback on the four bladder health habits.</w:t>
            </w:r>
          </w:p>
          <w:p w14:paraId="7D97FCCF" w14:textId="77777777" w:rsidR="00F76EB0" w:rsidRPr="008C4D50" w:rsidRDefault="00F76EB0" w:rsidP="00F76EB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dentify areas of improvement/ gather general feedback for subsequent meetings.</w:t>
            </w:r>
          </w:p>
        </w:tc>
        <w:tc>
          <w:tcPr>
            <w:tcW w:w="1984" w:type="dxa"/>
          </w:tcPr>
          <w:p w14:paraId="4ACA8A48" w14:textId="77777777" w:rsidR="00F76EB0" w:rsidRPr="008C4D50" w:rsidRDefault="00F76EB0" w:rsidP="006E1CE2">
            <w:pPr>
              <w:pStyle w:val="NormalWeb"/>
              <w:spacing w:before="0" w:beforeAutospacing="0" w:after="240" w:afterAutospacing="0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Introductory Questions: </w:t>
            </w:r>
          </w:p>
          <w:p w14:paraId="5727DA60" w14:textId="77777777" w:rsidR="00F76EB0" w:rsidRPr="008C4D50" w:rsidRDefault="00F76EB0" w:rsidP="00F76EB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y did you decide to join the CAB?</w:t>
            </w:r>
          </w:p>
          <w:p w14:paraId="2EF17622" w14:textId="77777777" w:rsidR="00F76EB0" w:rsidRPr="008C4D50" w:rsidRDefault="00F76EB0" w:rsidP="00F76EB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do you hope to take away from the CAB?</w:t>
            </w:r>
          </w:p>
          <w:p w14:paraId="004DC75A" w14:textId="77777777" w:rsidR="00F76EB0" w:rsidRPr="008C4D50" w:rsidRDefault="00F76EB0" w:rsidP="00F76EB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comes to mind when you think about pediatric bladder health?</w:t>
            </w:r>
          </w:p>
          <w:p w14:paraId="42E588BC" w14:textId="77777777" w:rsidR="00F76EB0" w:rsidRPr="008C4D50" w:rsidRDefault="00F76EB0" w:rsidP="006E1CE2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7ABB613F" w14:textId="77777777" w:rsidR="00F76EB0" w:rsidRPr="008C4D50" w:rsidRDefault="00F76EB0" w:rsidP="006E1CE2">
            <w:pPr>
              <w:pStyle w:val="NormalWeb"/>
              <w:spacing w:before="0" w:beforeAutospacing="0" w:after="240" w:afterAutospacing="0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ladder Health Questions:</w:t>
            </w:r>
          </w:p>
          <w:p w14:paraId="018EAB05" w14:textId="77777777" w:rsidR="00F76EB0" w:rsidRPr="008C4D50" w:rsidRDefault="00F76EB0" w:rsidP="00F76EB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are your first impressions of the four bladder health habits?</w:t>
            </w:r>
          </w:p>
          <w:p w14:paraId="59439F54" w14:textId="77777777" w:rsidR="00F76EB0" w:rsidRPr="008C4D50" w:rsidRDefault="00F76EB0" w:rsidP="00F76EB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do you think some of the barriers and facilitators are of practicing the four bladder health habits?</w:t>
            </w:r>
          </w:p>
          <w:p w14:paraId="1244426B" w14:textId="77777777" w:rsidR="00F76EB0" w:rsidRPr="008C4D50" w:rsidRDefault="00F76EB0" w:rsidP="00F76EB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C4D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o do you think is responsible for making sure children and families know about the four bladder health habits?</w:t>
            </w:r>
          </w:p>
        </w:tc>
        <w:tc>
          <w:tcPr>
            <w:tcW w:w="1985" w:type="dxa"/>
          </w:tcPr>
          <w:p w14:paraId="5FB4CD33" w14:textId="77777777" w:rsidR="00F76EB0" w:rsidRPr="008C4D50" w:rsidRDefault="00F76EB0" w:rsidP="00F76EB0">
            <w:pPr>
              <w:pStyle w:val="ListParagraph"/>
              <w:numPr>
                <w:ilvl w:val="0"/>
                <w:numId w:val="1"/>
              </w:numPr>
              <w:spacing w:after="240"/>
              <w:rPr>
                <w:sz w:val="22"/>
                <w:szCs w:val="22"/>
              </w:rPr>
            </w:pPr>
            <w:r w:rsidRPr="008C4D50">
              <w:rPr>
                <w:sz w:val="22"/>
                <w:szCs w:val="22"/>
              </w:rPr>
              <w:t>Barriers and facilitators to bladder health exist in the home, school, clinic, and community environments.</w:t>
            </w:r>
          </w:p>
          <w:p w14:paraId="3630FE8F" w14:textId="77777777" w:rsidR="00F76EB0" w:rsidRPr="008C4D50" w:rsidRDefault="00F76EB0" w:rsidP="00F76EB0">
            <w:pPr>
              <w:pStyle w:val="ListParagraph"/>
              <w:numPr>
                <w:ilvl w:val="0"/>
                <w:numId w:val="1"/>
              </w:numPr>
              <w:spacing w:after="240"/>
              <w:rPr>
                <w:sz w:val="22"/>
                <w:szCs w:val="22"/>
              </w:rPr>
            </w:pPr>
            <w:r w:rsidRPr="008C4D50">
              <w:rPr>
                <w:sz w:val="22"/>
                <w:szCs w:val="22"/>
              </w:rPr>
              <w:t>Challenges exist with access to clean bathrooms, healthy foods, and reminding children to go to the bathroom outside of the home environment.</w:t>
            </w:r>
          </w:p>
          <w:p w14:paraId="10A29669" w14:textId="77777777" w:rsidR="00F76EB0" w:rsidRPr="008C4D50" w:rsidRDefault="00F76EB0" w:rsidP="00F76EB0">
            <w:pPr>
              <w:pStyle w:val="ListParagraph"/>
              <w:numPr>
                <w:ilvl w:val="0"/>
                <w:numId w:val="1"/>
              </w:numPr>
              <w:spacing w:after="240"/>
              <w:rPr>
                <w:sz w:val="22"/>
                <w:szCs w:val="22"/>
              </w:rPr>
            </w:pPr>
            <w:r w:rsidRPr="008C4D50">
              <w:rPr>
                <w:sz w:val="22"/>
                <w:szCs w:val="22"/>
              </w:rPr>
              <w:t>Desire from pediatricians, families, teachers, and community members for resources they can use to teach children about good bladder habits.</w:t>
            </w:r>
          </w:p>
        </w:tc>
        <w:tc>
          <w:tcPr>
            <w:tcW w:w="1701" w:type="dxa"/>
          </w:tcPr>
          <w:p w14:paraId="4870E12F" w14:textId="77777777" w:rsidR="00F76EB0" w:rsidRPr="008C4D50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iewed h</w:t>
            </w:r>
            <w:r w:rsidRPr="008C4D50">
              <w:rPr>
                <w:sz w:val="22"/>
                <w:szCs w:val="22"/>
              </w:rPr>
              <w:t xml:space="preserve">andout outlining </w:t>
            </w:r>
            <w:r>
              <w:rPr>
                <w:sz w:val="22"/>
                <w:szCs w:val="22"/>
              </w:rPr>
              <w:t xml:space="preserve">overall pediatric bladder health and </w:t>
            </w:r>
            <w:r w:rsidRPr="008C4D50">
              <w:rPr>
                <w:sz w:val="22"/>
                <w:szCs w:val="22"/>
              </w:rPr>
              <w:t xml:space="preserve">the </w:t>
            </w:r>
            <w:proofErr w:type="gramStart"/>
            <w:r w:rsidRPr="008C4D50">
              <w:rPr>
                <w:sz w:val="22"/>
                <w:szCs w:val="22"/>
              </w:rPr>
              <w:t>four bladder</w:t>
            </w:r>
            <w:proofErr w:type="gramEnd"/>
            <w:r w:rsidRPr="008C4D50">
              <w:rPr>
                <w:sz w:val="22"/>
                <w:szCs w:val="22"/>
              </w:rPr>
              <w:t xml:space="preserve"> health habits</w:t>
            </w:r>
          </w:p>
          <w:p w14:paraId="2D7B93E7" w14:textId="77777777" w:rsidR="00F76EB0" w:rsidRPr="008C4D50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eived c</w:t>
            </w:r>
            <w:r w:rsidRPr="008C4D50">
              <w:rPr>
                <w:sz w:val="22"/>
                <w:szCs w:val="22"/>
              </w:rPr>
              <w:t>ontact for educator who may be interested in joining the CAB</w:t>
            </w:r>
          </w:p>
        </w:tc>
      </w:tr>
      <w:tr w:rsidR="00F76EB0" w:rsidRPr="003E09A5" w14:paraId="4F74FF34" w14:textId="77777777" w:rsidTr="006E1CE2">
        <w:tc>
          <w:tcPr>
            <w:tcW w:w="1277" w:type="dxa"/>
          </w:tcPr>
          <w:p w14:paraId="2497160C" w14:textId="77777777" w:rsidR="00F76EB0" w:rsidRPr="003E09A5" w:rsidRDefault="00F76EB0" w:rsidP="006E1CE2">
            <w:pPr>
              <w:spacing w:after="240"/>
              <w:jc w:val="center"/>
              <w:rPr>
                <w:sz w:val="22"/>
                <w:szCs w:val="22"/>
              </w:rPr>
            </w:pPr>
            <w:r w:rsidRPr="003E09A5">
              <w:rPr>
                <w:sz w:val="22"/>
                <w:szCs w:val="22"/>
              </w:rPr>
              <w:lastRenderedPageBreak/>
              <w:t>September 6, 2023</w:t>
            </w:r>
          </w:p>
        </w:tc>
        <w:tc>
          <w:tcPr>
            <w:tcW w:w="2410" w:type="dxa"/>
          </w:tcPr>
          <w:p w14:paraId="53359F41" w14:textId="77777777" w:rsidR="00F76EB0" w:rsidRPr="003E09A5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on statement, CE research training, and bladder health education resource development</w:t>
            </w:r>
          </w:p>
        </w:tc>
        <w:tc>
          <w:tcPr>
            <w:tcW w:w="2126" w:type="dxa"/>
          </w:tcPr>
          <w:p w14:paraId="4B2B52BC" w14:textId="77777777" w:rsidR="00F76EB0" w:rsidRPr="00A201AD" w:rsidRDefault="00F76EB0" w:rsidP="00F76EB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201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laborate to finalize CAB Mission Statement.</w:t>
            </w:r>
          </w:p>
          <w:p w14:paraId="5811D322" w14:textId="77777777" w:rsidR="00F76EB0" w:rsidRPr="00A201AD" w:rsidRDefault="00F76EB0" w:rsidP="00F76EB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201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ntroduce and discuss </w:t>
            </w:r>
            <w:proofErr w:type="gramStart"/>
            <w:r w:rsidRPr="00A201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ared-decision</w:t>
            </w:r>
            <w:proofErr w:type="gramEnd"/>
            <w:r w:rsidRPr="00A201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aking process.</w:t>
            </w:r>
          </w:p>
          <w:p w14:paraId="3EDD9B37" w14:textId="77777777" w:rsidR="00F76EB0" w:rsidRPr="00A201AD" w:rsidRDefault="00F76EB0" w:rsidP="00F76EB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201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tain feedback on Bladder Basics content (Trailer).</w:t>
            </w:r>
          </w:p>
          <w:p w14:paraId="56985AFB" w14:textId="77777777" w:rsidR="00F76EB0" w:rsidRPr="00A201AD" w:rsidRDefault="00F76EB0" w:rsidP="00F76EB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201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dentify stakeholder specific concerns and goals for bladder health program implementation through moderated breakout sessions.</w:t>
            </w:r>
          </w:p>
          <w:p w14:paraId="2DE72C65" w14:textId="77777777" w:rsidR="00F76EB0" w:rsidRPr="00A201AD" w:rsidRDefault="00F76EB0" w:rsidP="00F76EB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201A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dentify areas of improvement/ gather general feedback for subsequent meetings.</w:t>
            </w:r>
          </w:p>
        </w:tc>
        <w:tc>
          <w:tcPr>
            <w:tcW w:w="1984" w:type="dxa"/>
          </w:tcPr>
          <w:p w14:paraId="189EF709" w14:textId="77777777" w:rsidR="00F76EB0" w:rsidRPr="00123D9E" w:rsidRDefault="00F76EB0" w:rsidP="006E1CE2">
            <w:pPr>
              <w:spacing w:after="24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B Mission Statement:</w:t>
            </w:r>
          </w:p>
          <w:p w14:paraId="2577CDAB" w14:textId="77777777" w:rsidR="00F76EB0" w:rsidRDefault="00F76EB0" w:rsidP="00F76EB0">
            <w:pPr>
              <w:pStyle w:val="ListParagraph"/>
              <w:numPr>
                <w:ilvl w:val="0"/>
                <w:numId w:val="6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think the proposed CAB mission statement encompasses your understanding of the CAB?</w:t>
            </w:r>
          </w:p>
          <w:p w14:paraId="0019D1D9" w14:textId="77777777" w:rsidR="00F76EB0" w:rsidRPr="00123D9E" w:rsidRDefault="00F76EB0" w:rsidP="006E1CE2">
            <w:pPr>
              <w:spacing w:after="24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eakout Sessions:</w:t>
            </w:r>
          </w:p>
          <w:p w14:paraId="79941233" w14:textId="77777777" w:rsidR="00F76EB0" w:rsidRPr="00123D9E" w:rsidRDefault="00F76EB0" w:rsidP="00F76EB0">
            <w:pPr>
              <w:pStyle w:val="ListParagraph"/>
              <w:numPr>
                <w:ilvl w:val="0"/>
                <w:numId w:val="7"/>
              </w:numPr>
              <w:spacing w:after="240"/>
              <w:rPr>
                <w:sz w:val="22"/>
                <w:szCs w:val="22"/>
              </w:rPr>
            </w:pPr>
            <w:r w:rsidRPr="00123D9E">
              <w:rPr>
                <w:sz w:val="22"/>
                <w:szCs w:val="22"/>
              </w:rPr>
              <w:t>What content would help you to teach children and families about pediatric bladder health?</w:t>
            </w:r>
          </w:p>
          <w:p w14:paraId="408B1A5A" w14:textId="77777777" w:rsidR="00F76EB0" w:rsidRPr="00123D9E" w:rsidRDefault="00F76EB0" w:rsidP="00F76EB0">
            <w:pPr>
              <w:pStyle w:val="ListParagraph"/>
              <w:numPr>
                <w:ilvl w:val="0"/>
                <w:numId w:val="7"/>
              </w:numPr>
              <w:spacing w:after="240"/>
              <w:rPr>
                <w:sz w:val="22"/>
                <w:szCs w:val="22"/>
              </w:rPr>
            </w:pPr>
            <w:r w:rsidRPr="00123D9E">
              <w:rPr>
                <w:sz w:val="22"/>
                <w:szCs w:val="22"/>
              </w:rPr>
              <w:t>Would you be interested in videos, worksheets, workshops, school programs, etc.?</w:t>
            </w:r>
          </w:p>
          <w:p w14:paraId="337EBE7F" w14:textId="77777777" w:rsidR="00F76EB0" w:rsidRDefault="00F76EB0" w:rsidP="00F76EB0">
            <w:pPr>
              <w:pStyle w:val="ListParagraph"/>
              <w:numPr>
                <w:ilvl w:val="0"/>
                <w:numId w:val="7"/>
              </w:numPr>
              <w:spacing w:after="240"/>
              <w:rPr>
                <w:sz w:val="22"/>
                <w:szCs w:val="22"/>
              </w:rPr>
            </w:pPr>
            <w:r w:rsidRPr="00123D9E">
              <w:rPr>
                <w:sz w:val="22"/>
                <w:szCs w:val="22"/>
              </w:rPr>
              <w:t>What audiences would you want to teach about pediatric bladder health?</w:t>
            </w:r>
          </w:p>
          <w:p w14:paraId="205ED2C6" w14:textId="77777777" w:rsidR="00F76EB0" w:rsidRDefault="00F76EB0" w:rsidP="006E1CE2">
            <w:pPr>
              <w:spacing w:after="24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oup Discussion:</w:t>
            </w:r>
          </w:p>
          <w:p w14:paraId="70C8B817" w14:textId="77777777" w:rsidR="00F76EB0" w:rsidRDefault="00F76EB0" w:rsidP="00F76EB0">
            <w:pPr>
              <w:pStyle w:val="ListParagraph"/>
              <w:numPr>
                <w:ilvl w:val="0"/>
                <w:numId w:val="8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es anyone have personal experience that would provide insight into the effectiveness of some of the proposed projects from </w:t>
            </w:r>
            <w:r>
              <w:rPr>
                <w:sz w:val="22"/>
                <w:szCs w:val="22"/>
              </w:rPr>
              <w:lastRenderedPageBreak/>
              <w:t>the breakout rooms?</w:t>
            </w:r>
          </w:p>
          <w:p w14:paraId="5F4B331B" w14:textId="77777777" w:rsidR="00F76EB0" w:rsidRPr="002A077E" w:rsidRDefault="00F76EB0" w:rsidP="00F76EB0">
            <w:pPr>
              <w:pStyle w:val="ListParagraph"/>
              <w:numPr>
                <w:ilvl w:val="0"/>
                <w:numId w:val="8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anyone connect us with teachers, community organization, or other individuals/groups that would be interested in the following potential projects: 1) School-based interventions, 2) Pediatrician-based programs, 3) Community Health Fairs</w:t>
            </w:r>
          </w:p>
        </w:tc>
        <w:tc>
          <w:tcPr>
            <w:tcW w:w="1985" w:type="dxa"/>
          </w:tcPr>
          <w:p w14:paraId="62F46A19" w14:textId="77777777" w:rsidR="00F76EB0" w:rsidRDefault="00F76EB0" w:rsidP="00F76EB0">
            <w:pPr>
              <w:pStyle w:val="ListParagraph"/>
              <w:numPr>
                <w:ilvl w:val="0"/>
                <w:numId w:val="11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Need tailored content about bladder health for different age groups and settings that do not introduce an additional burden to those who </w:t>
            </w:r>
            <w:proofErr w:type="gramStart"/>
            <w:r>
              <w:rPr>
                <w:sz w:val="22"/>
                <w:szCs w:val="22"/>
              </w:rPr>
              <w:t>have to</w:t>
            </w:r>
            <w:proofErr w:type="gramEnd"/>
            <w:r>
              <w:rPr>
                <w:sz w:val="22"/>
                <w:szCs w:val="22"/>
              </w:rPr>
              <w:t xml:space="preserve"> teach it.</w:t>
            </w:r>
          </w:p>
          <w:p w14:paraId="5597325F" w14:textId="77777777" w:rsidR="00F76EB0" w:rsidRDefault="00F76EB0" w:rsidP="00F76EB0">
            <w:pPr>
              <w:pStyle w:val="ListParagraph"/>
              <w:numPr>
                <w:ilvl w:val="0"/>
                <w:numId w:val="11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sed using videos, posters, pamphlets, workshops.</w:t>
            </w:r>
          </w:p>
          <w:p w14:paraId="247458EE" w14:textId="77777777" w:rsidR="00F76EB0" w:rsidRDefault="00F76EB0" w:rsidP="00F76EB0">
            <w:pPr>
              <w:pStyle w:val="ListParagraph"/>
              <w:numPr>
                <w:ilvl w:val="0"/>
                <w:numId w:val="11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ed resources for children, parents, teachers, principals, pediatricians, nurses, and community members.</w:t>
            </w:r>
          </w:p>
          <w:p w14:paraId="1E8463F3" w14:textId="77777777" w:rsidR="00F76EB0" w:rsidRPr="00604086" w:rsidRDefault="00F76EB0" w:rsidP="00F76EB0">
            <w:pPr>
              <w:pStyle w:val="ListParagraph"/>
              <w:numPr>
                <w:ilvl w:val="0"/>
                <w:numId w:val="11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ed to include prevention of pediatric LUTS in mission statement, in addition to treatment of pediatric LUTS.</w:t>
            </w:r>
          </w:p>
        </w:tc>
        <w:tc>
          <w:tcPr>
            <w:tcW w:w="1701" w:type="dxa"/>
          </w:tcPr>
          <w:p w14:paraId="57FB31AD" w14:textId="77777777" w:rsidR="00F76EB0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 1/3 of CE Research Training</w:t>
            </w:r>
          </w:p>
          <w:p w14:paraId="5AAD8FDD" w14:textId="77777777" w:rsidR="00F76EB0" w:rsidRPr="003E09A5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 Shared-Decision Making Training and Exercise</w:t>
            </w:r>
          </w:p>
        </w:tc>
      </w:tr>
      <w:tr w:rsidR="00F76EB0" w:rsidRPr="003E09A5" w14:paraId="590D1BF5" w14:textId="77777777" w:rsidTr="006E1CE2">
        <w:tc>
          <w:tcPr>
            <w:tcW w:w="1277" w:type="dxa"/>
          </w:tcPr>
          <w:p w14:paraId="566F59A3" w14:textId="77777777" w:rsidR="00F76EB0" w:rsidRPr="003E09A5" w:rsidRDefault="00F76EB0" w:rsidP="006E1CE2">
            <w:pPr>
              <w:spacing w:after="240"/>
              <w:jc w:val="center"/>
              <w:rPr>
                <w:sz w:val="22"/>
                <w:szCs w:val="22"/>
              </w:rPr>
            </w:pPr>
            <w:r w:rsidRPr="003E09A5">
              <w:rPr>
                <w:sz w:val="22"/>
                <w:szCs w:val="22"/>
              </w:rPr>
              <w:t>October 23, 2023</w:t>
            </w:r>
          </w:p>
        </w:tc>
        <w:tc>
          <w:tcPr>
            <w:tcW w:w="2410" w:type="dxa"/>
          </w:tcPr>
          <w:p w14:paraId="08CEA3B3" w14:textId="77777777" w:rsidR="00F76EB0" w:rsidRPr="003E09A5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ter of agreement, CE research training, bladder health education resource development, adapted CTSA CAB survey</w:t>
            </w:r>
          </w:p>
        </w:tc>
        <w:tc>
          <w:tcPr>
            <w:tcW w:w="2126" w:type="dxa"/>
          </w:tcPr>
          <w:p w14:paraId="7A6AC990" w14:textId="77777777" w:rsidR="00F76EB0" w:rsidRPr="005B2543" w:rsidRDefault="00F76EB0" w:rsidP="00F76EB0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5B2543">
              <w:rPr>
                <w:sz w:val="22"/>
                <w:szCs w:val="22"/>
              </w:rPr>
              <w:t>Review Letter of Agreement</w:t>
            </w:r>
            <w:r>
              <w:rPr>
                <w:sz w:val="22"/>
                <w:szCs w:val="22"/>
              </w:rPr>
              <w:t>.</w:t>
            </w:r>
          </w:p>
          <w:p w14:paraId="6DC39AB6" w14:textId="77777777" w:rsidR="00F76EB0" w:rsidRPr="005B2543" w:rsidRDefault="00F76EB0" w:rsidP="00F76EB0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5B2543">
              <w:rPr>
                <w:sz w:val="22"/>
                <w:szCs w:val="22"/>
              </w:rPr>
              <w:t>iscuss community engaged research (CCR training)</w:t>
            </w:r>
            <w:r>
              <w:rPr>
                <w:sz w:val="22"/>
                <w:szCs w:val="22"/>
              </w:rPr>
              <w:t>.</w:t>
            </w:r>
          </w:p>
          <w:p w14:paraId="04132CA2" w14:textId="77777777" w:rsidR="00F76EB0" w:rsidRPr="005B2543" w:rsidRDefault="00F76EB0" w:rsidP="00F76EB0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5B2543">
              <w:rPr>
                <w:sz w:val="22"/>
                <w:szCs w:val="22"/>
              </w:rPr>
              <w:t xml:space="preserve">Review posters developed from CAB feedback about bladder health. </w:t>
            </w:r>
          </w:p>
          <w:p w14:paraId="6EA407B5" w14:textId="77777777" w:rsidR="00F76EB0" w:rsidRPr="005B2543" w:rsidRDefault="00F76EB0" w:rsidP="00F76EB0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5B2543">
              <w:rPr>
                <w:sz w:val="22"/>
                <w:szCs w:val="22"/>
              </w:rPr>
              <w:t>Identify areas of improvement/</w:t>
            </w:r>
            <w:r>
              <w:rPr>
                <w:sz w:val="22"/>
                <w:szCs w:val="22"/>
              </w:rPr>
              <w:t xml:space="preserve"> </w:t>
            </w:r>
            <w:r w:rsidRPr="005B2543">
              <w:rPr>
                <w:sz w:val="22"/>
                <w:szCs w:val="22"/>
              </w:rPr>
              <w:t>gather general feedback for subsequent meetings (CTSA Survey)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1984" w:type="dxa"/>
          </w:tcPr>
          <w:p w14:paraId="25C8A830" w14:textId="77777777" w:rsidR="00F76EB0" w:rsidRDefault="00F76EB0" w:rsidP="00F76EB0">
            <w:pPr>
              <w:pStyle w:val="ListParagraph"/>
              <w:numPr>
                <w:ilvl w:val="0"/>
                <w:numId w:val="10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think that these posters would capture the attention of kids?</w:t>
            </w:r>
          </w:p>
          <w:p w14:paraId="1DE8EF77" w14:textId="77777777" w:rsidR="00F76EB0" w:rsidRDefault="00F76EB0" w:rsidP="00F76EB0">
            <w:pPr>
              <w:pStyle w:val="ListParagraph"/>
              <w:numPr>
                <w:ilvl w:val="0"/>
                <w:numId w:val="10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think that these posters clearly illustrate the message?</w:t>
            </w:r>
          </w:p>
          <w:p w14:paraId="0C375A49" w14:textId="77777777" w:rsidR="00F76EB0" w:rsidRDefault="00F76EB0" w:rsidP="00F76EB0">
            <w:pPr>
              <w:pStyle w:val="ListParagraph"/>
              <w:numPr>
                <w:ilvl w:val="0"/>
                <w:numId w:val="10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can these posters be improved?</w:t>
            </w:r>
          </w:p>
          <w:p w14:paraId="428F62E2" w14:textId="77777777" w:rsidR="00F76EB0" w:rsidRPr="00AE673D" w:rsidRDefault="00F76EB0" w:rsidP="00F76EB0">
            <w:pPr>
              <w:pStyle w:val="ListParagraph"/>
              <w:numPr>
                <w:ilvl w:val="0"/>
                <w:numId w:val="10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is the most relevant place to put these posters?</w:t>
            </w:r>
          </w:p>
        </w:tc>
        <w:tc>
          <w:tcPr>
            <w:tcW w:w="1985" w:type="dxa"/>
          </w:tcPr>
          <w:p w14:paraId="11D15311" w14:textId="77777777" w:rsidR="00F76EB0" w:rsidRDefault="00F76EB0" w:rsidP="00F76EB0">
            <w:pPr>
              <w:pStyle w:val="ListParagraph"/>
              <w:numPr>
                <w:ilvl w:val="0"/>
                <w:numId w:val="12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dder posters developed could be very useful for integration into classrooms, bathrooms, gyms, and community centers.</w:t>
            </w:r>
          </w:p>
          <w:p w14:paraId="266C7A49" w14:textId="77777777" w:rsidR="00F76EB0" w:rsidRDefault="00F76EB0" w:rsidP="00F76EB0">
            <w:pPr>
              <w:pStyle w:val="ListParagraph"/>
              <w:numPr>
                <w:ilvl w:val="0"/>
                <w:numId w:val="12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ed simplification of some of the images and make the verbiage used in the posters more specific and tailored to diverse needs of students. </w:t>
            </w:r>
          </w:p>
          <w:p w14:paraId="2A9C0475" w14:textId="77777777" w:rsidR="00F76EB0" w:rsidRDefault="00F76EB0" w:rsidP="00F76EB0">
            <w:pPr>
              <w:pStyle w:val="ListParagraph"/>
              <w:numPr>
                <w:ilvl w:val="0"/>
                <w:numId w:val="12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velop a storyline using the characters shown in the posters to teach bladder </w:t>
            </w:r>
            <w:r>
              <w:rPr>
                <w:sz w:val="22"/>
                <w:szCs w:val="22"/>
              </w:rPr>
              <w:lastRenderedPageBreak/>
              <w:t>health in a fun and memorable way to children.</w:t>
            </w:r>
          </w:p>
          <w:p w14:paraId="3E63D059" w14:textId="77777777" w:rsidR="00F76EB0" w:rsidRPr="00323323" w:rsidRDefault="00F76EB0" w:rsidP="00F76EB0">
            <w:pPr>
              <w:pStyle w:val="ListParagraph"/>
              <w:numPr>
                <w:ilvl w:val="0"/>
                <w:numId w:val="12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ider getting feedback from children about the bladder health posters.</w:t>
            </w:r>
          </w:p>
        </w:tc>
        <w:tc>
          <w:tcPr>
            <w:tcW w:w="1701" w:type="dxa"/>
          </w:tcPr>
          <w:p w14:paraId="163CC9FD" w14:textId="77777777" w:rsidR="00F76EB0" w:rsidRPr="003E09A5" w:rsidRDefault="00F76EB0" w:rsidP="006E1CE2">
            <w:pPr>
              <w:spacing w:after="240"/>
              <w:rPr>
                <w:sz w:val="22"/>
                <w:szCs w:val="22"/>
              </w:rPr>
            </w:pPr>
            <w:r w:rsidRPr="003E09A5">
              <w:rPr>
                <w:sz w:val="22"/>
                <w:szCs w:val="22"/>
              </w:rPr>
              <w:lastRenderedPageBreak/>
              <w:t>Mission Statement Finalized</w:t>
            </w:r>
          </w:p>
          <w:p w14:paraId="351DB8B7" w14:textId="77777777" w:rsidR="00F76EB0" w:rsidRPr="003E09A5" w:rsidRDefault="00F76EB0" w:rsidP="006E1CE2">
            <w:pPr>
              <w:spacing w:after="240"/>
              <w:rPr>
                <w:sz w:val="22"/>
                <w:szCs w:val="22"/>
              </w:rPr>
            </w:pPr>
            <w:r w:rsidRPr="003E09A5">
              <w:rPr>
                <w:sz w:val="22"/>
                <w:szCs w:val="22"/>
              </w:rPr>
              <w:t>Signed Letter of Agreement</w:t>
            </w:r>
          </w:p>
          <w:p w14:paraId="50441B19" w14:textId="77777777" w:rsidR="00F76EB0" w:rsidRDefault="00F76EB0" w:rsidP="006E1CE2">
            <w:pPr>
              <w:spacing w:after="240"/>
              <w:rPr>
                <w:sz w:val="22"/>
                <w:szCs w:val="22"/>
              </w:rPr>
            </w:pPr>
            <w:r w:rsidRPr="003E09A5">
              <w:rPr>
                <w:sz w:val="22"/>
                <w:szCs w:val="22"/>
              </w:rPr>
              <w:t xml:space="preserve">Completed Adapted CTSA CAB </w:t>
            </w:r>
            <w:r>
              <w:rPr>
                <w:sz w:val="22"/>
                <w:szCs w:val="22"/>
              </w:rPr>
              <w:t xml:space="preserve">Implementation </w:t>
            </w:r>
            <w:r w:rsidRPr="003E09A5">
              <w:rPr>
                <w:sz w:val="22"/>
                <w:szCs w:val="22"/>
              </w:rPr>
              <w:t>Survey</w:t>
            </w:r>
          </w:p>
          <w:p w14:paraId="5FD06705" w14:textId="77777777" w:rsidR="00F76EB0" w:rsidRPr="003E09A5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 2/3 of CE Research Training</w:t>
            </w:r>
          </w:p>
        </w:tc>
      </w:tr>
      <w:tr w:rsidR="00F76EB0" w:rsidRPr="003E09A5" w14:paraId="50389226" w14:textId="77777777" w:rsidTr="006E1CE2">
        <w:tc>
          <w:tcPr>
            <w:tcW w:w="1277" w:type="dxa"/>
          </w:tcPr>
          <w:p w14:paraId="66F66A7B" w14:textId="77777777" w:rsidR="00F76EB0" w:rsidRPr="003E09A5" w:rsidRDefault="00F76EB0" w:rsidP="006E1CE2">
            <w:pPr>
              <w:spacing w:after="240"/>
              <w:jc w:val="center"/>
              <w:rPr>
                <w:sz w:val="22"/>
                <w:szCs w:val="22"/>
              </w:rPr>
            </w:pPr>
            <w:r w:rsidRPr="003E09A5">
              <w:rPr>
                <w:sz w:val="22"/>
                <w:szCs w:val="22"/>
              </w:rPr>
              <w:t>December 4, 2023</w:t>
            </w:r>
          </w:p>
        </w:tc>
        <w:tc>
          <w:tcPr>
            <w:tcW w:w="2410" w:type="dxa"/>
          </w:tcPr>
          <w:p w14:paraId="165FE0C7" w14:textId="77777777" w:rsidR="00F76EB0" w:rsidRPr="003E09A5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rap-Up of CAB Year 1</w:t>
            </w:r>
          </w:p>
        </w:tc>
        <w:tc>
          <w:tcPr>
            <w:tcW w:w="2126" w:type="dxa"/>
          </w:tcPr>
          <w:p w14:paraId="773F01F0" w14:textId="77777777" w:rsidR="00F76EB0" w:rsidRDefault="00F76EB0" w:rsidP="00F76EB0">
            <w:pPr>
              <w:pStyle w:val="ListParagraph"/>
              <w:numPr>
                <w:ilvl w:val="0"/>
                <w:numId w:val="13"/>
              </w:numPr>
              <w:spacing w:after="240"/>
              <w:rPr>
                <w:sz w:val="22"/>
                <w:szCs w:val="22"/>
              </w:rPr>
            </w:pPr>
            <w:bookmarkStart w:id="0" w:name="OLE_LINK1"/>
            <w:r>
              <w:rPr>
                <w:sz w:val="22"/>
                <w:szCs w:val="22"/>
              </w:rPr>
              <w:t>Complete community engagement training.</w:t>
            </w:r>
          </w:p>
          <w:p w14:paraId="473A579D" w14:textId="77777777" w:rsidR="00F76EB0" w:rsidRDefault="00F76EB0" w:rsidP="00F76EB0">
            <w:pPr>
              <w:pStyle w:val="ListParagraph"/>
              <w:numPr>
                <w:ilvl w:val="0"/>
                <w:numId w:val="13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iew school-based intervention plan developed from CAB feedback.</w:t>
            </w:r>
          </w:p>
          <w:p w14:paraId="243FEC71" w14:textId="77777777" w:rsidR="00F76EB0" w:rsidRPr="00A201AD" w:rsidRDefault="00F76EB0" w:rsidP="00F76EB0">
            <w:pPr>
              <w:pStyle w:val="ListParagraph"/>
              <w:numPr>
                <w:ilvl w:val="0"/>
                <w:numId w:val="13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y areas of improvement/ gather general feedback for second year of CAB operations (CTSA CAB Implementation Survey findings).</w:t>
            </w:r>
            <w:bookmarkEnd w:id="0"/>
          </w:p>
        </w:tc>
        <w:tc>
          <w:tcPr>
            <w:tcW w:w="1984" w:type="dxa"/>
          </w:tcPr>
          <w:p w14:paraId="435E6CB0" w14:textId="77777777" w:rsidR="00F76EB0" w:rsidRDefault="00F76EB0" w:rsidP="00F76EB0">
            <w:pPr>
              <w:pStyle w:val="ListParagraph"/>
              <w:numPr>
                <w:ilvl w:val="0"/>
                <w:numId w:val="14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your thoughts/initial reactions to the results of the survey?</w:t>
            </w:r>
          </w:p>
          <w:p w14:paraId="187C7A46" w14:textId="77777777" w:rsidR="00F76EB0" w:rsidRDefault="00F76EB0" w:rsidP="00F76EB0">
            <w:pPr>
              <w:pStyle w:val="ListParagraph"/>
              <w:numPr>
                <w:ilvl w:val="0"/>
                <w:numId w:val="14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there any aspect of CAB that the questions should have asked but were not included?</w:t>
            </w:r>
          </w:p>
          <w:p w14:paraId="7A6B9D34" w14:textId="77777777" w:rsidR="00F76EB0" w:rsidRPr="00A201AD" w:rsidRDefault="00F76EB0" w:rsidP="00F76EB0">
            <w:pPr>
              <w:pStyle w:val="ListParagraph"/>
              <w:numPr>
                <w:ilvl w:val="0"/>
                <w:numId w:val="14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has your experience been as a CAB member this year? Please share one takeaway and one piece of advice/ feedback that we can use for next year.</w:t>
            </w:r>
          </w:p>
        </w:tc>
        <w:tc>
          <w:tcPr>
            <w:tcW w:w="1985" w:type="dxa"/>
          </w:tcPr>
          <w:p w14:paraId="0D7AC290" w14:textId="77777777" w:rsidR="00F76EB0" w:rsidRDefault="00F76EB0" w:rsidP="00F76EB0">
            <w:pPr>
              <w:pStyle w:val="ListParagraph"/>
              <w:numPr>
                <w:ilvl w:val="0"/>
                <w:numId w:val="15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 members felt it was valuable to learn about bladder health from a variety of perspectives offered by different individuals on the CAB.</w:t>
            </w:r>
          </w:p>
          <w:p w14:paraId="3986CCBA" w14:textId="77777777" w:rsidR="00F76EB0" w:rsidRDefault="00F76EB0" w:rsidP="00F76EB0">
            <w:pPr>
              <w:pStyle w:val="ListParagraph"/>
              <w:numPr>
                <w:ilvl w:val="0"/>
                <w:numId w:val="15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 members expressed that they learned how they can contribute to improving pediatric bladder health in the community and want to be provided with resources to disseminate into the community.</w:t>
            </w:r>
          </w:p>
          <w:p w14:paraId="0368E12D" w14:textId="77777777" w:rsidR="00F76EB0" w:rsidRPr="00EB46C5" w:rsidRDefault="00F76EB0" w:rsidP="00F76EB0">
            <w:pPr>
              <w:pStyle w:val="ListParagraph"/>
              <w:numPr>
                <w:ilvl w:val="0"/>
                <w:numId w:val="15"/>
              </w:num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 members expressed a desire for in-person meetings during 2024.</w:t>
            </w:r>
          </w:p>
        </w:tc>
        <w:tc>
          <w:tcPr>
            <w:tcW w:w="1701" w:type="dxa"/>
          </w:tcPr>
          <w:p w14:paraId="69933A83" w14:textId="77777777" w:rsidR="00F76EB0" w:rsidRPr="003E09A5" w:rsidRDefault="00F76EB0" w:rsidP="006E1CE2">
            <w:pPr>
              <w:spacing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 CE Research Training</w:t>
            </w:r>
          </w:p>
        </w:tc>
      </w:tr>
    </w:tbl>
    <w:p w14:paraId="71226265" w14:textId="77777777" w:rsidR="00AC4494" w:rsidRDefault="00AC4494"/>
    <w:sectPr w:rsidR="00AC4494" w:rsidSect="001D5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D0209"/>
    <w:multiLevelType w:val="hybridMultilevel"/>
    <w:tmpl w:val="9A8EE0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D4454D"/>
    <w:multiLevelType w:val="hybridMultilevel"/>
    <w:tmpl w:val="CA2EF1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434D08"/>
    <w:multiLevelType w:val="hybridMultilevel"/>
    <w:tmpl w:val="65EEC4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176CCF"/>
    <w:multiLevelType w:val="hybridMultilevel"/>
    <w:tmpl w:val="37ECE3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C91D39"/>
    <w:multiLevelType w:val="hybridMultilevel"/>
    <w:tmpl w:val="C42675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F71572"/>
    <w:multiLevelType w:val="hybridMultilevel"/>
    <w:tmpl w:val="BC48B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FD204B"/>
    <w:multiLevelType w:val="hybridMultilevel"/>
    <w:tmpl w:val="EF88D8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59E7661"/>
    <w:multiLevelType w:val="hybridMultilevel"/>
    <w:tmpl w:val="867E2C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BE83809"/>
    <w:multiLevelType w:val="hybridMultilevel"/>
    <w:tmpl w:val="D32825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035B63"/>
    <w:multiLevelType w:val="hybridMultilevel"/>
    <w:tmpl w:val="6074DD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4200593"/>
    <w:multiLevelType w:val="multilevel"/>
    <w:tmpl w:val="0068EF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66D54155"/>
    <w:multiLevelType w:val="hybridMultilevel"/>
    <w:tmpl w:val="B1E08E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D3C675E"/>
    <w:multiLevelType w:val="hybridMultilevel"/>
    <w:tmpl w:val="A39628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03E4255"/>
    <w:multiLevelType w:val="hybridMultilevel"/>
    <w:tmpl w:val="FBF6B6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8F81492"/>
    <w:multiLevelType w:val="hybridMultilevel"/>
    <w:tmpl w:val="3DF083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9165635">
    <w:abstractNumId w:val="14"/>
  </w:num>
  <w:num w:numId="2" w16cid:durableId="771390399">
    <w:abstractNumId w:val="4"/>
  </w:num>
  <w:num w:numId="3" w16cid:durableId="985159638">
    <w:abstractNumId w:val="0"/>
  </w:num>
  <w:num w:numId="4" w16cid:durableId="725645323">
    <w:abstractNumId w:val="2"/>
  </w:num>
  <w:num w:numId="5" w16cid:durableId="1901936736">
    <w:abstractNumId w:val="10"/>
  </w:num>
  <w:num w:numId="6" w16cid:durableId="1875654367">
    <w:abstractNumId w:val="11"/>
  </w:num>
  <w:num w:numId="7" w16cid:durableId="811170560">
    <w:abstractNumId w:val="9"/>
  </w:num>
  <w:num w:numId="8" w16cid:durableId="590428643">
    <w:abstractNumId w:val="3"/>
  </w:num>
  <w:num w:numId="9" w16cid:durableId="824857811">
    <w:abstractNumId w:val="13"/>
  </w:num>
  <w:num w:numId="10" w16cid:durableId="2014842420">
    <w:abstractNumId w:val="8"/>
  </w:num>
  <w:num w:numId="11" w16cid:durableId="1083912043">
    <w:abstractNumId w:val="7"/>
  </w:num>
  <w:num w:numId="12" w16cid:durableId="593828669">
    <w:abstractNumId w:val="5"/>
  </w:num>
  <w:num w:numId="13" w16cid:durableId="1536116293">
    <w:abstractNumId w:val="6"/>
  </w:num>
  <w:num w:numId="14" w16cid:durableId="896629030">
    <w:abstractNumId w:val="1"/>
  </w:num>
  <w:num w:numId="15" w16cid:durableId="161140118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B0"/>
    <w:rsid w:val="001D5656"/>
    <w:rsid w:val="00246B05"/>
    <w:rsid w:val="005621CD"/>
    <w:rsid w:val="007F524C"/>
    <w:rsid w:val="00923653"/>
    <w:rsid w:val="00AC4494"/>
    <w:rsid w:val="00B45F08"/>
    <w:rsid w:val="00F17522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D4BE9"/>
  <w15:chartTrackingRefBased/>
  <w15:docId w15:val="{D7331454-BB79-FD48-8FBD-3FE40ED6F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6E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76EB0"/>
    <w:pPr>
      <w:ind w:left="720"/>
      <w:contextualSpacing/>
    </w:pPr>
  </w:style>
  <w:style w:type="table" w:styleId="TableGrid">
    <w:name w:val="Table Grid"/>
    <w:basedOn w:val="TableNormal"/>
    <w:uiPriority w:val="39"/>
    <w:rsid w:val="00F76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eehan</dc:creator>
  <cp:keywords/>
  <dc:description/>
  <cp:lastModifiedBy>Chris Teehan</cp:lastModifiedBy>
  <cp:revision>2</cp:revision>
  <dcterms:created xsi:type="dcterms:W3CDTF">2024-02-21T01:19:00Z</dcterms:created>
  <dcterms:modified xsi:type="dcterms:W3CDTF">2024-03-05T01:29:00Z</dcterms:modified>
</cp:coreProperties>
</file>